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A9E1323" w:rsidR="00EA3D3C" w:rsidRPr="00994A3D" w:rsidRDefault="003818CE" w:rsidP="0001436A">
      <w:pPr>
        <w:pStyle w:val="berschrift1"/>
      </w:pPr>
      <w:r>
        <w:t>On continuous rating scales</w:t>
      </w:r>
    </w:p>
    <w:p w14:paraId="5364D588" w14:textId="53BD87CD" w:rsidR="009E4DD9" w:rsidRPr="005C7B09" w:rsidRDefault="002873DB" w:rsidP="008F743A">
      <w:pPr>
        <w:spacing w:before="0" w:after="200" w:line="276" w:lineRule="auto"/>
        <w:rPr>
          <w:rFonts w:cs="Times New Roman"/>
          <w:szCs w:val="24"/>
        </w:rPr>
      </w:pPr>
      <w:r w:rsidRPr="002873DB">
        <w:rPr>
          <w:rFonts w:cs="Times New Roman"/>
          <w:szCs w:val="24"/>
        </w:rPr>
        <w:t xml:space="preserve">The choice of the “0-100 </w:t>
      </w:r>
      <w:r w:rsidR="00584132">
        <w:rPr>
          <w:rFonts w:cs="Times New Roman"/>
          <w:szCs w:val="24"/>
        </w:rPr>
        <w:t xml:space="preserve">(rating) </w:t>
      </w:r>
      <w:r w:rsidRPr="002873DB">
        <w:rPr>
          <w:rFonts w:cs="Times New Roman"/>
          <w:szCs w:val="24"/>
        </w:rPr>
        <w:t xml:space="preserve">scale” as a measurement </w:t>
      </w:r>
      <w:r w:rsidR="00DC3CD7">
        <w:rPr>
          <w:rFonts w:cs="Times New Roman"/>
          <w:szCs w:val="24"/>
        </w:rPr>
        <w:t>method</w:t>
      </w:r>
      <w:r w:rsidRPr="002873DB">
        <w:rPr>
          <w:rFonts w:cs="Times New Roman"/>
          <w:szCs w:val="24"/>
        </w:rPr>
        <w:t xml:space="preserve"> is an implementation of a </w:t>
      </w:r>
      <w:r w:rsidR="00B93AE3">
        <w:rPr>
          <w:rFonts w:cs="Times New Roman"/>
          <w:szCs w:val="24"/>
        </w:rPr>
        <w:t>v</w:t>
      </w:r>
      <w:r w:rsidR="00061A16" w:rsidRPr="00061A16">
        <w:rPr>
          <w:rFonts w:cs="Times New Roman"/>
          <w:szCs w:val="24"/>
        </w:rPr>
        <w:t xml:space="preserve">isual </w:t>
      </w:r>
      <w:r w:rsidR="00B93AE3">
        <w:rPr>
          <w:rFonts w:cs="Times New Roman"/>
          <w:szCs w:val="24"/>
        </w:rPr>
        <w:t>a</w:t>
      </w:r>
      <w:r w:rsidR="00061A16" w:rsidRPr="00061A16">
        <w:rPr>
          <w:rFonts w:cs="Times New Roman"/>
          <w:szCs w:val="24"/>
        </w:rPr>
        <w:t xml:space="preserve">nalogue </w:t>
      </w:r>
      <w:r w:rsidR="00B93AE3">
        <w:rPr>
          <w:rFonts w:cs="Times New Roman"/>
          <w:szCs w:val="24"/>
        </w:rPr>
        <w:t>(or analog) s</w:t>
      </w:r>
      <w:r w:rsidR="00061A16" w:rsidRPr="00061A16">
        <w:rPr>
          <w:rFonts w:cs="Times New Roman"/>
          <w:szCs w:val="24"/>
        </w:rPr>
        <w:t xml:space="preserve">cale (VAS). </w:t>
      </w:r>
      <w:r w:rsidR="0096282F" w:rsidRPr="0096282F">
        <w:rPr>
          <w:rFonts w:cs="Times New Roman"/>
          <w:szCs w:val="24"/>
        </w:rPr>
        <w:t>A VAS captures subjective assessments (such as</w:t>
      </w:r>
      <w:r w:rsidR="005A4B85">
        <w:rPr>
          <w:rFonts w:cs="Times New Roman"/>
          <w:szCs w:val="24"/>
        </w:rPr>
        <w:t xml:space="preserve"> pain or </w:t>
      </w:r>
      <w:r w:rsidR="0096282F" w:rsidRPr="0096282F">
        <w:rPr>
          <w:rFonts w:cs="Times New Roman"/>
          <w:szCs w:val="24"/>
        </w:rPr>
        <w:t xml:space="preserve">satisfaction) by having respondents mark a point on a </w:t>
      </w:r>
      <w:r w:rsidR="0096282F" w:rsidRPr="00A54ACB">
        <w:rPr>
          <w:rFonts w:cs="Times New Roman"/>
          <w:i/>
          <w:iCs/>
          <w:szCs w:val="24"/>
        </w:rPr>
        <w:t>continuum</w:t>
      </w:r>
      <w:r w:rsidR="0096282F" w:rsidRPr="0096282F">
        <w:rPr>
          <w:rFonts w:cs="Times New Roman"/>
          <w:szCs w:val="24"/>
        </w:rPr>
        <w:t xml:space="preserve"> rather than choosing from </w:t>
      </w:r>
      <w:r w:rsidR="0096282F" w:rsidRPr="00A54ACB">
        <w:rPr>
          <w:rFonts w:cs="Times New Roman"/>
          <w:i/>
          <w:iCs/>
          <w:szCs w:val="24"/>
        </w:rPr>
        <w:t>discrete</w:t>
      </w:r>
      <w:r w:rsidR="0096282F" w:rsidRPr="0096282F">
        <w:rPr>
          <w:rFonts w:cs="Times New Roman"/>
          <w:szCs w:val="24"/>
        </w:rPr>
        <w:t xml:space="preserve"> response options</w:t>
      </w:r>
      <w:r w:rsidR="00306A4A">
        <w:rPr>
          <w:rFonts w:cs="Times New Roman"/>
          <w:szCs w:val="24"/>
        </w:rPr>
        <w:t xml:space="preserve"> (as </w:t>
      </w:r>
      <w:r w:rsidR="00E87057">
        <w:rPr>
          <w:rFonts w:cs="Times New Roman"/>
          <w:szCs w:val="24"/>
        </w:rPr>
        <w:t>with, for example,</w:t>
      </w:r>
      <w:r w:rsidR="00306A4A">
        <w:rPr>
          <w:rFonts w:cs="Times New Roman"/>
          <w:szCs w:val="24"/>
        </w:rPr>
        <w:t xml:space="preserve"> Likert</w:t>
      </w:r>
      <w:r w:rsidR="00CE165D">
        <w:rPr>
          <w:rFonts w:cs="Times New Roman"/>
          <w:szCs w:val="24"/>
        </w:rPr>
        <w:t xml:space="preserve"> s</w:t>
      </w:r>
      <w:r w:rsidR="00306A4A">
        <w:rPr>
          <w:rFonts w:cs="Times New Roman"/>
          <w:szCs w:val="24"/>
        </w:rPr>
        <w:t>cales</w:t>
      </w:r>
      <w:r w:rsidR="00CE165D">
        <w:rPr>
          <w:rFonts w:cs="Times New Roman"/>
          <w:szCs w:val="24"/>
        </w:rPr>
        <w:t>)</w:t>
      </w:r>
      <w:r w:rsidR="0096282F" w:rsidRPr="0096282F">
        <w:rPr>
          <w:rFonts w:cs="Times New Roman"/>
          <w:szCs w:val="24"/>
        </w:rPr>
        <w:t>.</w:t>
      </w:r>
      <w:r w:rsidR="00A06655">
        <w:rPr>
          <w:rFonts w:cs="Times New Roman"/>
          <w:szCs w:val="24"/>
        </w:rPr>
        <w:t xml:space="preserve"> </w:t>
      </w:r>
      <w:r w:rsidR="00061A16" w:rsidRPr="00061A16">
        <w:rPr>
          <w:rFonts w:cs="Times New Roman"/>
          <w:szCs w:val="24"/>
        </w:rPr>
        <w:t xml:space="preserve">This method, which typically presents a line anchored only by its extreme endpoints (e.g., 0 = </w:t>
      </w:r>
      <w:r w:rsidR="004C6C92">
        <w:rPr>
          <w:rFonts w:cs="Times New Roman"/>
          <w:szCs w:val="24"/>
        </w:rPr>
        <w:t>“</w:t>
      </w:r>
      <w:r w:rsidR="00061A16" w:rsidRPr="00061A16">
        <w:rPr>
          <w:rFonts w:cs="Times New Roman"/>
          <w:szCs w:val="24"/>
        </w:rPr>
        <w:t>not at all</w:t>
      </w:r>
      <w:r w:rsidR="004C6C92">
        <w:rPr>
          <w:rFonts w:cs="Times New Roman"/>
          <w:szCs w:val="24"/>
        </w:rPr>
        <w:t>”</w:t>
      </w:r>
      <w:r w:rsidR="00061A16" w:rsidRPr="00061A16">
        <w:rPr>
          <w:rFonts w:cs="Times New Roman"/>
          <w:szCs w:val="24"/>
        </w:rPr>
        <w:t xml:space="preserve"> and 100 = </w:t>
      </w:r>
      <w:r w:rsidR="004C6C92">
        <w:rPr>
          <w:rFonts w:cs="Times New Roman"/>
          <w:szCs w:val="24"/>
        </w:rPr>
        <w:t>“</w:t>
      </w:r>
      <w:r w:rsidR="00061A16" w:rsidRPr="00061A16">
        <w:rPr>
          <w:rFonts w:cs="Times New Roman"/>
          <w:szCs w:val="24"/>
        </w:rPr>
        <w:t>completely</w:t>
      </w:r>
      <w:r w:rsidR="004C6C92">
        <w:rPr>
          <w:rFonts w:cs="Times New Roman"/>
          <w:szCs w:val="24"/>
        </w:rPr>
        <w:t>”</w:t>
      </w:r>
      <w:r w:rsidR="00061A16" w:rsidRPr="00061A16">
        <w:rPr>
          <w:rFonts w:cs="Times New Roman"/>
          <w:szCs w:val="24"/>
        </w:rPr>
        <w:t xml:space="preserve">), is recognized for its ability to </w:t>
      </w:r>
      <w:r w:rsidR="00E31703">
        <w:rPr>
          <w:rFonts w:cs="Times New Roman"/>
          <w:szCs w:val="24"/>
        </w:rPr>
        <w:t>provide</w:t>
      </w:r>
      <w:r w:rsidR="00061A16" w:rsidRPr="00D33372">
        <w:rPr>
          <w:rFonts w:cs="Times New Roman"/>
          <w:szCs w:val="24"/>
        </w:rPr>
        <w:t xml:space="preserve"> </w:t>
      </w:r>
      <w:r w:rsidR="00860488" w:rsidRPr="00D33372">
        <w:rPr>
          <w:rFonts w:cs="Times New Roman"/>
          <w:szCs w:val="24"/>
        </w:rPr>
        <w:t xml:space="preserve">interval (or </w:t>
      </w:r>
      <w:r w:rsidR="00275A5C" w:rsidRPr="00D33372">
        <w:rPr>
          <w:rFonts w:cs="Times New Roman"/>
          <w:szCs w:val="24"/>
        </w:rPr>
        <w:t>contin</w:t>
      </w:r>
      <w:r w:rsidR="00094574" w:rsidRPr="00D33372">
        <w:rPr>
          <w:rFonts w:cs="Times New Roman"/>
          <w:szCs w:val="24"/>
        </w:rPr>
        <w:t>uous</w:t>
      </w:r>
      <w:r w:rsidR="00860488" w:rsidRPr="00D33372">
        <w:rPr>
          <w:rFonts w:cs="Times New Roman"/>
          <w:szCs w:val="24"/>
        </w:rPr>
        <w:t>)</w:t>
      </w:r>
      <w:r w:rsidR="00094574" w:rsidRPr="00D33372">
        <w:rPr>
          <w:rFonts w:cs="Times New Roman"/>
          <w:szCs w:val="24"/>
        </w:rPr>
        <w:t xml:space="preserve"> </w:t>
      </w:r>
      <w:r w:rsidR="00061A16" w:rsidRPr="00D33372">
        <w:rPr>
          <w:rFonts w:cs="Times New Roman"/>
          <w:szCs w:val="24"/>
        </w:rPr>
        <w:t>data</w:t>
      </w:r>
      <w:r w:rsidR="00A92F2C">
        <w:rPr>
          <w:rFonts w:cs="Times New Roman"/>
          <w:szCs w:val="24"/>
        </w:rPr>
        <w:t>.</w:t>
      </w:r>
      <w:r w:rsidR="00061A16" w:rsidRPr="00061A16">
        <w:rPr>
          <w:rFonts w:cs="Times New Roman"/>
          <w:szCs w:val="24"/>
        </w:rPr>
        <w:t xml:space="preserve"> </w:t>
      </w:r>
      <w:r w:rsidR="00F17787">
        <w:rPr>
          <w:rFonts w:cs="Times New Roman"/>
          <w:szCs w:val="24"/>
        </w:rPr>
        <w:t>Re</w:t>
      </w:r>
      <w:r w:rsidR="00F17787" w:rsidRPr="005516C0">
        <w:rPr>
          <w:rFonts w:cs="Times New Roman"/>
          <w:szCs w:val="24"/>
        </w:rPr>
        <w:t>search</w:t>
      </w:r>
      <w:r w:rsidR="005516C0" w:rsidRPr="005516C0">
        <w:rPr>
          <w:rFonts w:cs="Times New Roman"/>
          <w:szCs w:val="24"/>
        </w:rPr>
        <w:t xml:space="preserve"> shows that a 0-100 scale performs just as well as a </w:t>
      </w:r>
      <w:r w:rsidR="005516C0" w:rsidRPr="007B50EA">
        <w:rPr>
          <w:rFonts w:cs="Times New Roman"/>
          <w:i/>
          <w:iCs/>
          <w:szCs w:val="24"/>
        </w:rPr>
        <w:t>Likert scale</w:t>
      </w:r>
      <w:r w:rsidR="005516C0" w:rsidRPr="007B50EA">
        <w:rPr>
          <w:rFonts w:cs="Times New Roman"/>
          <w:szCs w:val="24"/>
        </w:rPr>
        <w:t xml:space="preserve"> </w:t>
      </w:r>
      <w:r w:rsidR="00306A4A" w:rsidRPr="007B50EA">
        <w:rPr>
          <w:rFonts w:cs="Times New Roman"/>
          <w:szCs w:val="24"/>
        </w:rPr>
        <w:t xml:space="preserve">(discrete response options) </w:t>
      </w:r>
      <w:r w:rsidR="005516C0" w:rsidRPr="007B50EA">
        <w:rPr>
          <w:rFonts w:cs="Times New Roman"/>
          <w:szCs w:val="24"/>
        </w:rPr>
        <w:t>in terms of psychometric criteria (</w:t>
      </w:r>
      <w:r w:rsidR="00E31703" w:rsidRPr="007B50EA">
        <w:rPr>
          <w:rFonts w:cs="Times New Roman"/>
          <w:szCs w:val="24"/>
        </w:rPr>
        <w:t xml:space="preserve">e.g., </w:t>
      </w:r>
      <w:r w:rsidR="005516C0" w:rsidRPr="007B50EA">
        <w:rPr>
          <w:rFonts w:cs="Times New Roman"/>
          <w:szCs w:val="24"/>
        </w:rPr>
        <w:t>reliability, validity</w:t>
      </w:r>
      <w:r w:rsidR="00030377" w:rsidRPr="007B50EA">
        <w:rPr>
          <w:rFonts w:cs="Times New Roman"/>
          <w:szCs w:val="24"/>
        </w:rPr>
        <w:t xml:space="preserve">; </w:t>
      </w:r>
      <w:r w:rsidR="00146082" w:rsidRPr="007B50EA">
        <w:rPr>
          <w:rFonts w:cs="Times New Roman"/>
          <w:szCs w:val="24"/>
        </w:rPr>
        <w:t>see, for example</w:t>
      </w:r>
      <w:r w:rsidR="00B73F97" w:rsidRPr="007B50EA">
        <w:rPr>
          <w:rFonts w:cs="Times New Roman"/>
          <w:szCs w:val="24"/>
        </w:rPr>
        <w:t>,</w:t>
      </w:r>
      <w:r w:rsidR="00146082" w:rsidRPr="007B50EA">
        <w:rPr>
          <w:rFonts w:cs="Times New Roman"/>
          <w:szCs w:val="24"/>
        </w:rPr>
        <w:t xml:space="preserve"> </w:t>
      </w:r>
      <w:r w:rsidR="00030377" w:rsidRPr="007B50EA">
        <w:rPr>
          <w:rFonts w:cs="Times New Roman"/>
          <w:szCs w:val="24"/>
        </w:rPr>
        <w:t>Lewis and Erdinç, 2017)</w:t>
      </w:r>
      <w:r w:rsidR="006F6B4D" w:rsidRPr="007B50EA">
        <w:rPr>
          <w:rFonts w:cs="Times New Roman"/>
          <w:szCs w:val="24"/>
        </w:rPr>
        <w:t xml:space="preserve"> </w:t>
      </w:r>
      <w:r w:rsidR="003818CE" w:rsidRPr="007B50EA">
        <w:rPr>
          <w:rFonts w:cs="Times New Roman"/>
          <w:szCs w:val="24"/>
        </w:rPr>
        <w:t>and</w:t>
      </w:r>
      <w:r w:rsidR="00AB7BA1" w:rsidRPr="007B50EA">
        <w:rPr>
          <w:rFonts w:cs="Times New Roman"/>
          <w:szCs w:val="24"/>
        </w:rPr>
        <w:t>, for our purposes,</w:t>
      </w:r>
      <w:r w:rsidR="003818CE" w:rsidRPr="007B50EA">
        <w:rPr>
          <w:rFonts w:cs="Times New Roman"/>
          <w:szCs w:val="24"/>
        </w:rPr>
        <w:t xml:space="preserve"> in measuring behavioral intentions (Haase et al., 2013). </w:t>
      </w:r>
      <w:r w:rsidR="0074694D" w:rsidRPr="007B50EA">
        <w:rPr>
          <w:rFonts w:cs="Times New Roman"/>
          <w:szCs w:val="24"/>
        </w:rPr>
        <w:t>Furthermore, b</w:t>
      </w:r>
      <w:r w:rsidR="004D6E25" w:rsidRPr="007B50EA">
        <w:rPr>
          <w:rFonts w:cs="Times New Roman"/>
          <w:szCs w:val="24"/>
        </w:rPr>
        <w:t xml:space="preserve">ecause a 0-100 scale captures more nuanced responses than forced-choice questions (e.g., </w:t>
      </w:r>
      <w:r w:rsidR="00BB1B42">
        <w:rPr>
          <w:rFonts w:cs="Times New Roman"/>
          <w:szCs w:val="24"/>
        </w:rPr>
        <w:t>plane</w:t>
      </w:r>
      <w:r w:rsidR="004D6E25" w:rsidRPr="007B50EA">
        <w:rPr>
          <w:rFonts w:cs="Times New Roman"/>
          <w:szCs w:val="24"/>
        </w:rPr>
        <w:t xml:space="preserve"> or </w:t>
      </w:r>
      <w:r w:rsidR="00BB1B42">
        <w:rPr>
          <w:rFonts w:cs="Times New Roman"/>
          <w:szCs w:val="24"/>
        </w:rPr>
        <w:t>train</w:t>
      </w:r>
      <w:r w:rsidR="004D6E25" w:rsidRPr="007B50EA">
        <w:rPr>
          <w:rFonts w:cs="Times New Roman"/>
          <w:szCs w:val="24"/>
        </w:rPr>
        <w:t>; also applies to Likert scales), it can provide richer, more predictive data.</w:t>
      </w:r>
      <w:r w:rsidR="004556B8" w:rsidRPr="007B50EA">
        <w:rPr>
          <w:rFonts w:cs="Times New Roman"/>
          <w:szCs w:val="24"/>
        </w:rPr>
        <w:t xml:space="preserve"> </w:t>
      </w:r>
      <w:r w:rsidR="004D6E25" w:rsidRPr="007B50EA">
        <w:rPr>
          <w:rFonts w:cs="Times New Roman"/>
          <w:szCs w:val="24"/>
        </w:rPr>
        <w:t>For example, a 0-100 probability scale in public opinion research has maintained the predictive accuracy of forced-choice questions while halving the rate of “undecided” responses and revealing important nuances in voter certainty (Flannelly et al., 2000).</w:t>
      </w:r>
      <w:r w:rsidR="00113E39" w:rsidRPr="007B50EA">
        <w:rPr>
          <w:rFonts w:cs="Times New Roman"/>
          <w:szCs w:val="24"/>
        </w:rPr>
        <w:t xml:space="preserve"> This method of measurement is not new, it has a long history in psychology that began with the graphic rating scale over a century ago (Hayes and Patterson, 1921</w:t>
      </w:r>
      <w:r w:rsidR="00A92F56" w:rsidRPr="007B50EA">
        <w:rPr>
          <w:rFonts w:cs="Times New Roman"/>
          <w:szCs w:val="24"/>
        </w:rPr>
        <w:t>) and</w:t>
      </w:r>
      <w:r w:rsidR="00113E39" w:rsidRPr="007B50EA">
        <w:rPr>
          <w:rFonts w:cs="Times New Roman"/>
          <w:szCs w:val="24"/>
        </w:rPr>
        <w:t xml:space="preserve"> is continuously refined by modern methods that improve its properties (Lubiano et al., 2021). </w:t>
      </w:r>
      <w:r w:rsidR="00C82E0E" w:rsidRPr="007B50EA">
        <w:rPr>
          <w:rFonts w:cs="Times New Roman"/>
          <w:szCs w:val="24"/>
        </w:rPr>
        <w:t>The 0-100 scale is therefore not only, for example, a psychometrically sound method, it is also considered more user-friendly (Lewis and Erdinç, 2017) and particularly suitable for internet-based research (see</w:t>
      </w:r>
      <w:r w:rsidR="0075760A" w:rsidRPr="007B50EA">
        <w:rPr>
          <w:rFonts w:cs="Times New Roman"/>
          <w:szCs w:val="24"/>
        </w:rPr>
        <w:t>, for example,</w:t>
      </w:r>
      <w:r w:rsidR="00C82E0E" w:rsidRPr="007B50EA">
        <w:rPr>
          <w:rFonts w:cs="Times New Roman"/>
          <w:szCs w:val="24"/>
        </w:rPr>
        <w:t xml:space="preserve"> </w:t>
      </w:r>
      <w:proofErr w:type="spellStart"/>
      <w:r w:rsidR="00C82E0E" w:rsidRPr="007B50EA">
        <w:rPr>
          <w:rFonts w:cs="Times New Roman"/>
          <w:szCs w:val="24"/>
        </w:rPr>
        <w:t>Reips</w:t>
      </w:r>
      <w:proofErr w:type="spellEnd"/>
      <w:r w:rsidR="00C82E0E" w:rsidRPr="007B50EA">
        <w:rPr>
          <w:rFonts w:cs="Times New Roman"/>
          <w:szCs w:val="24"/>
        </w:rPr>
        <w:t xml:space="preserve"> &amp; Funke, 2008)</w:t>
      </w:r>
      <w:r w:rsidR="00113E39" w:rsidRPr="007B50EA">
        <w:rPr>
          <w:rFonts w:cs="Times New Roman"/>
          <w:szCs w:val="24"/>
        </w:rPr>
        <w:t>.</w:t>
      </w:r>
      <w:r w:rsidR="009E4DD9">
        <w:rPr>
          <w:rFonts w:eastAsia="Times New Roman" w:cs="Times New Roman"/>
          <w:szCs w:val="24"/>
          <w:lang w:val="en-GB" w:eastAsia="en-GB"/>
        </w:rPr>
        <w:br w:type="page"/>
      </w:r>
    </w:p>
    <w:p w14:paraId="5E584EE8" w14:textId="77777777" w:rsidR="00994A3D" w:rsidRPr="00994A3D" w:rsidRDefault="00654E8F" w:rsidP="0001436A">
      <w:pPr>
        <w:pStyle w:val="berschrift1"/>
      </w:pPr>
      <w:r w:rsidRPr="00994A3D">
        <w:lastRenderedPageBreak/>
        <w:t>Supplementary Figures and Tables</w:t>
      </w:r>
    </w:p>
    <w:p w14:paraId="100EBEFA" w14:textId="40B573F4" w:rsidR="00096AA5" w:rsidRDefault="00096AA5">
      <w:pPr>
        <w:spacing w:before="0" w:after="200" w:line="276" w:lineRule="auto"/>
      </w:pPr>
    </w:p>
    <w:p w14:paraId="11EC8DA1" w14:textId="07A07B80" w:rsidR="00994A3D" w:rsidRPr="001549D3" w:rsidRDefault="009F0D1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0212E69" wp14:editId="73B97D83">
            <wp:extent cx="5252484" cy="5102060"/>
            <wp:effectExtent l="0" t="0" r="5715" b="3810"/>
            <wp:docPr id="1857723845" name="Grafik 3" descr="Ein Bild, das Text, Screenshot, Reihe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723845" name="Grafik 3" descr="Ein Bild, das Text, Screenshot, Reihe, parallel enthält.&#10;&#10;KI-generierte Inhalte können fehlerhaft sein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871" cy="5120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E7DA2" w14:textId="6A80E304" w:rsidR="00096AA5" w:rsidRDefault="00994A3D" w:rsidP="00096AA5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2646A" w:rsidRPr="009E00BC">
        <w:t xml:space="preserve">Mean importance scores for general decision factors by destination, for plane and </w:t>
      </w:r>
      <w:r w:rsidR="00782A76">
        <w:t>train</w:t>
      </w:r>
      <w:r w:rsidR="0052646A" w:rsidRPr="009E00BC">
        <w:t xml:space="preserve"> travelers, rated from 1 (not important at all) to 5 (very important). Factors are ordered by their overall mean. Error bars represent standard errors of the mean.</w:t>
      </w:r>
      <w:r w:rsidR="00096AA5">
        <w:br w:type="page"/>
      </w:r>
    </w:p>
    <w:p w14:paraId="15A7764E" w14:textId="01CC5A87" w:rsidR="00F05851" w:rsidRPr="009E00BC" w:rsidRDefault="00F05851" w:rsidP="00F05851">
      <w:pPr>
        <w:spacing w:before="0" w:after="0"/>
        <w:rPr>
          <w:b/>
          <w:bCs/>
        </w:rPr>
      </w:pPr>
      <w:r>
        <w:rPr>
          <w:b/>
          <w:bCs/>
        </w:rPr>
        <w:lastRenderedPageBreak/>
        <w:t>Supplementary Table 1.</w:t>
      </w:r>
    </w:p>
    <w:p w14:paraId="54725B10" w14:textId="77777777" w:rsidR="00F05851" w:rsidRPr="009E00BC" w:rsidRDefault="00F05851" w:rsidP="00F05851">
      <w:pPr>
        <w:spacing w:before="0" w:after="0"/>
        <w:rPr>
          <w:i/>
          <w:iCs/>
        </w:rPr>
      </w:pPr>
      <w:r w:rsidRPr="009E00BC">
        <w:rPr>
          <w:i/>
          <w:iCs/>
        </w:rPr>
        <w:t xml:space="preserve">T-Test Results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8"/>
        <w:gridCol w:w="1361"/>
        <w:gridCol w:w="891"/>
        <w:gridCol w:w="1457"/>
        <w:gridCol w:w="138"/>
        <w:gridCol w:w="123"/>
        <w:gridCol w:w="1397"/>
        <w:gridCol w:w="1366"/>
        <w:gridCol w:w="926"/>
      </w:tblGrid>
      <w:tr w:rsidR="00F05851" w:rsidRPr="009E00BC" w14:paraId="37D5699C" w14:textId="77777777" w:rsidTr="007D1770">
        <w:trPr>
          <w:trHeight w:val="205"/>
          <w:tblHeader/>
          <w:tblCellSpacing w:w="15" w:type="dxa"/>
        </w:trPr>
        <w:tc>
          <w:tcPr>
            <w:tcW w:w="1073" w:type="pct"/>
            <w:tcBorders>
              <w:top w:val="single" w:sz="4" w:space="0" w:color="auto"/>
            </w:tcBorders>
            <w:vAlign w:val="center"/>
            <w:hideMark/>
          </w:tcPr>
          <w:p w14:paraId="421C4EA7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22E57" w14:textId="77777777" w:rsidR="00F05851" w:rsidRPr="00B1754E" w:rsidRDefault="00F05851" w:rsidP="007D1770">
            <w:pPr>
              <w:spacing w:before="0" w:after="0"/>
              <w:jc w:val="center"/>
            </w:pPr>
            <w:r w:rsidRPr="00B1754E">
              <w:t>Cologne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15B898FF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150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D23CDC" w14:textId="77777777" w:rsidR="00F05851" w:rsidRPr="00B1754E" w:rsidRDefault="00F05851" w:rsidP="007D1770">
            <w:pPr>
              <w:spacing w:before="0" w:after="0"/>
              <w:jc w:val="center"/>
            </w:pPr>
            <w:r w:rsidRPr="00B1754E">
              <w:t>Vienna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D75B60A" w14:textId="77777777" w:rsidR="00F05851" w:rsidRPr="009E00BC" w:rsidRDefault="00F05851" w:rsidP="007D1770">
            <w:pPr>
              <w:spacing w:before="0" w:after="0"/>
              <w:jc w:val="center"/>
            </w:pPr>
          </w:p>
        </w:tc>
      </w:tr>
      <w:tr w:rsidR="00F05851" w:rsidRPr="009E00BC" w14:paraId="7465BECE" w14:textId="77777777" w:rsidTr="007D1770">
        <w:trPr>
          <w:trHeight w:val="461"/>
          <w:tblHeader/>
          <w:tblCellSpacing w:w="15" w:type="dxa"/>
        </w:trPr>
        <w:tc>
          <w:tcPr>
            <w:tcW w:w="1073" w:type="pct"/>
            <w:tcBorders>
              <w:bottom w:val="single" w:sz="4" w:space="0" w:color="auto"/>
            </w:tcBorders>
            <w:vAlign w:val="center"/>
            <w:hideMark/>
          </w:tcPr>
          <w:p w14:paraId="1141668F" w14:textId="77777777" w:rsidR="00F05851" w:rsidRPr="00B1754E" w:rsidRDefault="00F05851" w:rsidP="007D1770">
            <w:pPr>
              <w:spacing w:before="0" w:after="0"/>
            </w:pPr>
            <w:r w:rsidRPr="00B1754E">
              <w:t>General Travel Facto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  <w:hideMark/>
          </w:tcPr>
          <w:p w14:paraId="15082A1C" w14:textId="77777777" w:rsidR="00F05851" w:rsidRPr="009E00BC" w:rsidRDefault="00F05851" w:rsidP="007D1770">
            <w:pPr>
              <w:spacing w:before="0" w:after="0"/>
              <w:jc w:val="center"/>
            </w:pPr>
            <w:r w:rsidRPr="009E00BC">
              <w:t>t-value (</w:t>
            </w:r>
            <w:proofErr w:type="spellStart"/>
            <w:r w:rsidRPr="009E00BC">
              <w:t>df</w:t>
            </w:r>
            <w:proofErr w:type="spellEnd"/>
            <w:r w:rsidRPr="009E00BC">
              <w:t>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75442373" w14:textId="77777777" w:rsidR="00F05851" w:rsidRPr="009E00BC" w:rsidRDefault="00F05851" w:rsidP="007D1770">
            <w:pPr>
              <w:spacing w:before="0" w:after="0"/>
              <w:jc w:val="right"/>
            </w:pPr>
            <w:r w:rsidRPr="009E00BC">
              <w:t>p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vAlign w:val="center"/>
          </w:tcPr>
          <w:p w14:paraId="5210E438" w14:textId="77777777" w:rsidR="00F05851" w:rsidRPr="009E00BC" w:rsidRDefault="00F05851" w:rsidP="007D1770">
            <w:pPr>
              <w:spacing w:before="0" w:after="0"/>
              <w:jc w:val="center"/>
            </w:pPr>
            <w:r w:rsidRPr="009E00BC">
              <w:t>d</w:t>
            </w:r>
          </w:p>
        </w:tc>
        <w:tc>
          <w:tcPr>
            <w:tcW w:w="48" w:type="pct"/>
            <w:tcBorders>
              <w:bottom w:val="single" w:sz="4" w:space="0" w:color="auto"/>
            </w:tcBorders>
          </w:tcPr>
          <w:p w14:paraId="6D101255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  <w:hideMark/>
          </w:tcPr>
          <w:p w14:paraId="1C9C267D" w14:textId="77777777" w:rsidR="00F05851" w:rsidRPr="009E00BC" w:rsidRDefault="00F05851" w:rsidP="007D1770">
            <w:pPr>
              <w:spacing w:before="0" w:after="0"/>
              <w:jc w:val="center"/>
            </w:pPr>
            <w:r w:rsidRPr="009E00BC">
              <w:t>t-value (</w:t>
            </w:r>
            <w:proofErr w:type="spellStart"/>
            <w:r w:rsidRPr="009E00BC">
              <w:t>df</w:t>
            </w:r>
            <w:proofErr w:type="spellEnd"/>
            <w:r w:rsidRPr="009E00BC">
              <w:t>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  <w:hideMark/>
          </w:tcPr>
          <w:p w14:paraId="2D7D5A8F" w14:textId="77777777" w:rsidR="00F05851" w:rsidRPr="009E00BC" w:rsidRDefault="00F05851" w:rsidP="007D1770">
            <w:pPr>
              <w:spacing w:before="0" w:after="0"/>
              <w:jc w:val="right"/>
            </w:pPr>
            <w:r w:rsidRPr="009E00BC">
              <w:t>p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3D07EEED" w14:textId="77777777" w:rsidR="00F05851" w:rsidRPr="009E00BC" w:rsidRDefault="00F05851" w:rsidP="007D1770">
            <w:pPr>
              <w:spacing w:before="0" w:after="0"/>
              <w:jc w:val="center"/>
            </w:pPr>
            <w:r w:rsidRPr="009E00BC">
              <w:t>d</w:t>
            </w:r>
          </w:p>
        </w:tc>
      </w:tr>
      <w:tr w:rsidR="00F05851" w:rsidRPr="009E00BC" w14:paraId="73F2D2F3" w14:textId="77777777" w:rsidTr="007D1770">
        <w:trPr>
          <w:trHeight w:val="29"/>
          <w:tblCellSpacing w:w="15" w:type="dxa"/>
        </w:trPr>
        <w:tc>
          <w:tcPr>
            <w:tcW w:w="1073" w:type="pct"/>
            <w:hideMark/>
          </w:tcPr>
          <w:p w14:paraId="7E55D453" w14:textId="77777777" w:rsidR="00F05851" w:rsidRPr="00B1754E" w:rsidRDefault="00F05851" w:rsidP="007D1770">
            <w:pPr>
              <w:spacing w:before="0" w:after="0"/>
            </w:pPr>
            <w:r w:rsidRPr="009E00BC">
              <w:t xml:space="preserve">Reliability </w:t>
            </w:r>
          </w:p>
        </w:tc>
        <w:tc>
          <w:tcPr>
            <w:tcW w:w="689" w:type="pct"/>
            <w:vAlign w:val="bottom"/>
            <w:hideMark/>
          </w:tcPr>
          <w:p w14:paraId="3DBF7F25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4.49 (764)</w:t>
            </w:r>
          </w:p>
        </w:tc>
        <w:tc>
          <w:tcPr>
            <w:tcW w:w="429" w:type="pct"/>
            <w:vAlign w:val="bottom"/>
            <w:hideMark/>
          </w:tcPr>
          <w:p w14:paraId="767D862E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795" w:type="pct"/>
            <w:gridSpan w:val="2"/>
          </w:tcPr>
          <w:p w14:paraId="48918773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0.44</w:t>
            </w:r>
          </w:p>
        </w:tc>
        <w:tc>
          <w:tcPr>
            <w:tcW w:w="48" w:type="pct"/>
          </w:tcPr>
          <w:p w14:paraId="12062078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vAlign w:val="bottom"/>
            <w:hideMark/>
          </w:tcPr>
          <w:p w14:paraId="10185F55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3.58 (764)</w:t>
            </w:r>
          </w:p>
        </w:tc>
        <w:tc>
          <w:tcPr>
            <w:tcW w:w="659" w:type="pct"/>
            <w:vAlign w:val="bottom"/>
            <w:hideMark/>
          </w:tcPr>
          <w:p w14:paraId="120DFB26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.007</w:t>
            </w:r>
          </w:p>
        </w:tc>
        <w:tc>
          <w:tcPr>
            <w:tcW w:w="456" w:type="pct"/>
            <w:vAlign w:val="bottom"/>
          </w:tcPr>
          <w:p w14:paraId="3D68AE48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-0.27</w:t>
            </w:r>
          </w:p>
        </w:tc>
      </w:tr>
      <w:tr w:rsidR="00F05851" w:rsidRPr="009E00BC" w14:paraId="76A2197F" w14:textId="77777777" w:rsidTr="007D1770">
        <w:trPr>
          <w:trHeight w:val="79"/>
          <w:tblCellSpacing w:w="15" w:type="dxa"/>
        </w:trPr>
        <w:tc>
          <w:tcPr>
            <w:tcW w:w="1073" w:type="pct"/>
            <w:hideMark/>
          </w:tcPr>
          <w:p w14:paraId="4593A977" w14:textId="77777777" w:rsidR="00F05851" w:rsidRPr="00B1754E" w:rsidRDefault="00F05851" w:rsidP="007D1770">
            <w:pPr>
              <w:spacing w:before="0" w:after="0"/>
            </w:pPr>
            <w:r w:rsidRPr="009E00BC">
              <w:t xml:space="preserve">Number of Changes </w:t>
            </w:r>
          </w:p>
        </w:tc>
        <w:tc>
          <w:tcPr>
            <w:tcW w:w="689" w:type="pct"/>
            <w:vAlign w:val="bottom"/>
            <w:hideMark/>
          </w:tcPr>
          <w:p w14:paraId="4CD9175E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7.30 (764)</w:t>
            </w:r>
          </w:p>
        </w:tc>
        <w:tc>
          <w:tcPr>
            <w:tcW w:w="429" w:type="pct"/>
            <w:vAlign w:val="bottom"/>
            <w:hideMark/>
          </w:tcPr>
          <w:p w14:paraId="3F624285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795" w:type="pct"/>
            <w:gridSpan w:val="2"/>
          </w:tcPr>
          <w:p w14:paraId="379ECC32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0.71</w:t>
            </w:r>
          </w:p>
        </w:tc>
        <w:tc>
          <w:tcPr>
            <w:tcW w:w="48" w:type="pct"/>
          </w:tcPr>
          <w:p w14:paraId="620C78DF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vAlign w:val="bottom"/>
            <w:hideMark/>
          </w:tcPr>
          <w:p w14:paraId="1385F3A2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5.88 (764)</w:t>
            </w:r>
          </w:p>
        </w:tc>
        <w:tc>
          <w:tcPr>
            <w:tcW w:w="659" w:type="pct"/>
            <w:vAlign w:val="bottom"/>
            <w:hideMark/>
          </w:tcPr>
          <w:p w14:paraId="14E0418E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456" w:type="pct"/>
            <w:vAlign w:val="bottom"/>
          </w:tcPr>
          <w:p w14:paraId="7A3FA4CC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-0.45</w:t>
            </w:r>
          </w:p>
        </w:tc>
      </w:tr>
      <w:tr w:rsidR="00F05851" w:rsidRPr="009E00BC" w14:paraId="715C589A" w14:textId="77777777" w:rsidTr="007D1770">
        <w:trPr>
          <w:trHeight w:val="130"/>
          <w:tblCellSpacing w:w="15" w:type="dxa"/>
        </w:trPr>
        <w:tc>
          <w:tcPr>
            <w:tcW w:w="1073" w:type="pct"/>
            <w:hideMark/>
          </w:tcPr>
          <w:p w14:paraId="43B912D9" w14:textId="77777777" w:rsidR="00F05851" w:rsidRPr="00B1754E" w:rsidRDefault="00F05851" w:rsidP="007D1770">
            <w:pPr>
              <w:spacing w:before="0" w:after="0"/>
            </w:pPr>
            <w:r w:rsidRPr="009E00BC">
              <w:t xml:space="preserve">Price </w:t>
            </w:r>
          </w:p>
        </w:tc>
        <w:tc>
          <w:tcPr>
            <w:tcW w:w="689" w:type="pct"/>
            <w:vAlign w:val="bottom"/>
            <w:hideMark/>
          </w:tcPr>
          <w:p w14:paraId="2E14F676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5.85 (764)</w:t>
            </w:r>
          </w:p>
        </w:tc>
        <w:tc>
          <w:tcPr>
            <w:tcW w:w="429" w:type="pct"/>
            <w:vAlign w:val="bottom"/>
            <w:hideMark/>
          </w:tcPr>
          <w:p w14:paraId="753FC85B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795" w:type="pct"/>
            <w:gridSpan w:val="2"/>
          </w:tcPr>
          <w:p w14:paraId="2AF653CE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0.57</w:t>
            </w:r>
          </w:p>
        </w:tc>
        <w:tc>
          <w:tcPr>
            <w:tcW w:w="48" w:type="pct"/>
          </w:tcPr>
          <w:p w14:paraId="46F9CC58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vAlign w:val="bottom"/>
            <w:hideMark/>
          </w:tcPr>
          <w:p w14:paraId="782122E2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2.28 (764)</w:t>
            </w:r>
          </w:p>
        </w:tc>
        <w:tc>
          <w:tcPr>
            <w:tcW w:w="659" w:type="pct"/>
            <w:vAlign w:val="bottom"/>
            <w:hideMark/>
          </w:tcPr>
          <w:p w14:paraId="2A442CEB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.462</w:t>
            </w:r>
          </w:p>
        </w:tc>
        <w:tc>
          <w:tcPr>
            <w:tcW w:w="456" w:type="pct"/>
            <w:vAlign w:val="bottom"/>
          </w:tcPr>
          <w:p w14:paraId="147BEDBE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0.17</w:t>
            </w:r>
          </w:p>
        </w:tc>
      </w:tr>
      <w:tr w:rsidR="00F05851" w:rsidRPr="009E00BC" w14:paraId="6C083E6D" w14:textId="77777777" w:rsidTr="007D1770">
        <w:trPr>
          <w:trHeight w:val="166"/>
          <w:tblCellSpacing w:w="15" w:type="dxa"/>
        </w:trPr>
        <w:tc>
          <w:tcPr>
            <w:tcW w:w="1073" w:type="pct"/>
            <w:hideMark/>
          </w:tcPr>
          <w:p w14:paraId="7EC01031" w14:textId="77777777" w:rsidR="00F05851" w:rsidRPr="00B1754E" w:rsidRDefault="00F05851" w:rsidP="007D1770">
            <w:pPr>
              <w:spacing w:before="0" w:after="0"/>
            </w:pPr>
            <w:r w:rsidRPr="009E00BC">
              <w:t>Time Effort</w:t>
            </w:r>
          </w:p>
        </w:tc>
        <w:tc>
          <w:tcPr>
            <w:tcW w:w="689" w:type="pct"/>
            <w:vAlign w:val="bottom"/>
            <w:hideMark/>
          </w:tcPr>
          <w:p w14:paraId="293A1892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11.11 (764)</w:t>
            </w:r>
          </w:p>
        </w:tc>
        <w:tc>
          <w:tcPr>
            <w:tcW w:w="429" w:type="pct"/>
            <w:vAlign w:val="bottom"/>
            <w:hideMark/>
          </w:tcPr>
          <w:p w14:paraId="34CD5AC1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795" w:type="pct"/>
            <w:gridSpan w:val="2"/>
          </w:tcPr>
          <w:p w14:paraId="451F5D0E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1.08</w:t>
            </w:r>
          </w:p>
        </w:tc>
        <w:tc>
          <w:tcPr>
            <w:tcW w:w="48" w:type="pct"/>
          </w:tcPr>
          <w:p w14:paraId="5F41ABBD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vAlign w:val="bottom"/>
            <w:hideMark/>
          </w:tcPr>
          <w:p w14:paraId="756660B3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16.25 (764)</w:t>
            </w:r>
          </w:p>
        </w:tc>
        <w:tc>
          <w:tcPr>
            <w:tcW w:w="659" w:type="pct"/>
            <w:vAlign w:val="bottom"/>
            <w:hideMark/>
          </w:tcPr>
          <w:p w14:paraId="7398BA92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456" w:type="pct"/>
            <w:vAlign w:val="bottom"/>
          </w:tcPr>
          <w:p w14:paraId="453A6382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-1.24</w:t>
            </w:r>
          </w:p>
        </w:tc>
      </w:tr>
      <w:tr w:rsidR="00F05851" w:rsidRPr="009E00BC" w14:paraId="778D3273" w14:textId="77777777" w:rsidTr="007D1770">
        <w:trPr>
          <w:trHeight w:val="74"/>
          <w:tblCellSpacing w:w="15" w:type="dxa"/>
        </w:trPr>
        <w:tc>
          <w:tcPr>
            <w:tcW w:w="1073" w:type="pct"/>
            <w:hideMark/>
          </w:tcPr>
          <w:p w14:paraId="134FD163" w14:textId="77777777" w:rsidR="00F05851" w:rsidRPr="00B1754E" w:rsidRDefault="00F05851" w:rsidP="007D1770">
            <w:pPr>
              <w:spacing w:before="0" w:after="0"/>
            </w:pPr>
            <w:r w:rsidRPr="009E00BC">
              <w:t xml:space="preserve">Comfort </w:t>
            </w:r>
          </w:p>
        </w:tc>
        <w:tc>
          <w:tcPr>
            <w:tcW w:w="689" w:type="pct"/>
            <w:vAlign w:val="bottom"/>
            <w:hideMark/>
          </w:tcPr>
          <w:p w14:paraId="78208B1E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3.69 (764)</w:t>
            </w:r>
          </w:p>
        </w:tc>
        <w:tc>
          <w:tcPr>
            <w:tcW w:w="429" w:type="pct"/>
            <w:vAlign w:val="bottom"/>
            <w:hideMark/>
          </w:tcPr>
          <w:p w14:paraId="1385FB08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.005</w:t>
            </w:r>
          </w:p>
        </w:tc>
        <w:tc>
          <w:tcPr>
            <w:tcW w:w="795" w:type="pct"/>
            <w:gridSpan w:val="2"/>
          </w:tcPr>
          <w:p w14:paraId="15FC226C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0.36</w:t>
            </w:r>
          </w:p>
        </w:tc>
        <w:tc>
          <w:tcPr>
            <w:tcW w:w="48" w:type="pct"/>
          </w:tcPr>
          <w:p w14:paraId="04C14BC6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vAlign w:val="bottom"/>
            <w:hideMark/>
          </w:tcPr>
          <w:p w14:paraId="0684A9CC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0.97 (764)</w:t>
            </w:r>
          </w:p>
        </w:tc>
        <w:tc>
          <w:tcPr>
            <w:tcW w:w="659" w:type="pct"/>
            <w:vAlign w:val="bottom"/>
            <w:hideMark/>
          </w:tcPr>
          <w:p w14:paraId="2A72B9CC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1</w:t>
            </w:r>
          </w:p>
        </w:tc>
        <w:tc>
          <w:tcPr>
            <w:tcW w:w="456" w:type="pct"/>
            <w:vAlign w:val="bottom"/>
          </w:tcPr>
          <w:p w14:paraId="0E4E93EA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-0.07</w:t>
            </w:r>
          </w:p>
        </w:tc>
      </w:tr>
      <w:tr w:rsidR="00F05851" w:rsidRPr="009E00BC" w14:paraId="442FE583" w14:textId="77777777" w:rsidTr="007D1770">
        <w:trPr>
          <w:trHeight w:val="124"/>
          <w:tblCellSpacing w:w="15" w:type="dxa"/>
        </w:trPr>
        <w:tc>
          <w:tcPr>
            <w:tcW w:w="1073" w:type="pct"/>
            <w:hideMark/>
          </w:tcPr>
          <w:p w14:paraId="7ED559B0" w14:textId="77777777" w:rsidR="00F05851" w:rsidRPr="00B1754E" w:rsidRDefault="00F05851" w:rsidP="007D1770">
            <w:pPr>
              <w:spacing w:before="0" w:after="0"/>
            </w:pPr>
            <w:r w:rsidRPr="009E00BC">
              <w:t xml:space="preserve">Simplicity </w:t>
            </w:r>
          </w:p>
        </w:tc>
        <w:tc>
          <w:tcPr>
            <w:tcW w:w="689" w:type="pct"/>
            <w:vAlign w:val="bottom"/>
            <w:hideMark/>
          </w:tcPr>
          <w:p w14:paraId="59DEB523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3.94 (764)</w:t>
            </w:r>
          </w:p>
        </w:tc>
        <w:tc>
          <w:tcPr>
            <w:tcW w:w="429" w:type="pct"/>
            <w:vAlign w:val="bottom"/>
            <w:hideMark/>
          </w:tcPr>
          <w:p w14:paraId="4FD7F7D3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.002</w:t>
            </w:r>
          </w:p>
        </w:tc>
        <w:tc>
          <w:tcPr>
            <w:tcW w:w="795" w:type="pct"/>
            <w:gridSpan w:val="2"/>
          </w:tcPr>
          <w:p w14:paraId="2B4B3A03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0.38</w:t>
            </w:r>
          </w:p>
        </w:tc>
        <w:tc>
          <w:tcPr>
            <w:tcW w:w="48" w:type="pct"/>
          </w:tcPr>
          <w:p w14:paraId="7FFD4F31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vAlign w:val="bottom"/>
            <w:hideMark/>
          </w:tcPr>
          <w:p w14:paraId="33D3FD4B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2.39 (764)</w:t>
            </w:r>
          </w:p>
        </w:tc>
        <w:tc>
          <w:tcPr>
            <w:tcW w:w="659" w:type="pct"/>
            <w:vAlign w:val="bottom"/>
            <w:hideMark/>
          </w:tcPr>
          <w:p w14:paraId="66A8EEB3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.34</w:t>
            </w:r>
          </w:p>
        </w:tc>
        <w:tc>
          <w:tcPr>
            <w:tcW w:w="456" w:type="pct"/>
            <w:vAlign w:val="bottom"/>
          </w:tcPr>
          <w:p w14:paraId="79DA3BAA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-0.18</w:t>
            </w:r>
          </w:p>
        </w:tc>
      </w:tr>
      <w:tr w:rsidR="00F05851" w:rsidRPr="009E00BC" w14:paraId="13C82C98" w14:textId="77777777" w:rsidTr="007D1770">
        <w:trPr>
          <w:trHeight w:val="27"/>
          <w:tblCellSpacing w:w="15" w:type="dxa"/>
        </w:trPr>
        <w:tc>
          <w:tcPr>
            <w:tcW w:w="1073" w:type="pct"/>
            <w:hideMark/>
          </w:tcPr>
          <w:p w14:paraId="7C84BD0F" w14:textId="77777777" w:rsidR="00F05851" w:rsidRPr="00B1754E" w:rsidRDefault="00F05851" w:rsidP="007D1770">
            <w:pPr>
              <w:spacing w:before="0" w:after="0"/>
            </w:pPr>
            <w:r w:rsidRPr="009E00BC">
              <w:t xml:space="preserve">Arrival Time </w:t>
            </w:r>
          </w:p>
        </w:tc>
        <w:tc>
          <w:tcPr>
            <w:tcW w:w="689" w:type="pct"/>
            <w:vAlign w:val="bottom"/>
            <w:hideMark/>
          </w:tcPr>
          <w:p w14:paraId="0B55ECED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2.72 (764)</w:t>
            </w:r>
          </w:p>
        </w:tc>
        <w:tc>
          <w:tcPr>
            <w:tcW w:w="429" w:type="pct"/>
            <w:vAlign w:val="bottom"/>
            <w:hideMark/>
          </w:tcPr>
          <w:p w14:paraId="7A6EF8F7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.133</w:t>
            </w:r>
          </w:p>
        </w:tc>
        <w:tc>
          <w:tcPr>
            <w:tcW w:w="795" w:type="pct"/>
            <w:gridSpan w:val="2"/>
          </w:tcPr>
          <w:p w14:paraId="0E5216C4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0.27</w:t>
            </w:r>
          </w:p>
        </w:tc>
        <w:tc>
          <w:tcPr>
            <w:tcW w:w="48" w:type="pct"/>
          </w:tcPr>
          <w:p w14:paraId="7E401A6B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vAlign w:val="bottom"/>
            <w:hideMark/>
          </w:tcPr>
          <w:p w14:paraId="7C426411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3.72 (764)</w:t>
            </w:r>
          </w:p>
        </w:tc>
        <w:tc>
          <w:tcPr>
            <w:tcW w:w="659" w:type="pct"/>
            <w:vAlign w:val="bottom"/>
            <w:hideMark/>
          </w:tcPr>
          <w:p w14:paraId="1A05E148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.004</w:t>
            </w:r>
          </w:p>
        </w:tc>
        <w:tc>
          <w:tcPr>
            <w:tcW w:w="456" w:type="pct"/>
            <w:vAlign w:val="bottom"/>
          </w:tcPr>
          <w:p w14:paraId="6EA0396E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-0.28</w:t>
            </w:r>
          </w:p>
        </w:tc>
      </w:tr>
      <w:tr w:rsidR="00F05851" w:rsidRPr="009E00BC" w14:paraId="441B89DE" w14:textId="77777777" w:rsidTr="007D1770">
        <w:trPr>
          <w:trHeight w:val="68"/>
          <w:tblCellSpacing w:w="15" w:type="dxa"/>
        </w:trPr>
        <w:tc>
          <w:tcPr>
            <w:tcW w:w="1073" w:type="pct"/>
            <w:hideMark/>
          </w:tcPr>
          <w:p w14:paraId="016391D3" w14:textId="77777777" w:rsidR="00F05851" w:rsidRPr="00B1754E" w:rsidRDefault="00F05851" w:rsidP="007D1770">
            <w:pPr>
              <w:spacing w:before="0" w:after="0"/>
            </w:pPr>
            <w:r w:rsidRPr="009E00BC">
              <w:t xml:space="preserve">Sustainability </w:t>
            </w:r>
          </w:p>
        </w:tc>
        <w:tc>
          <w:tcPr>
            <w:tcW w:w="689" w:type="pct"/>
            <w:vAlign w:val="bottom"/>
            <w:hideMark/>
          </w:tcPr>
          <w:p w14:paraId="63DDED85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15.67 (764)</w:t>
            </w:r>
          </w:p>
        </w:tc>
        <w:tc>
          <w:tcPr>
            <w:tcW w:w="429" w:type="pct"/>
            <w:vAlign w:val="bottom"/>
            <w:hideMark/>
          </w:tcPr>
          <w:p w14:paraId="53EDE50D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795" w:type="pct"/>
            <w:gridSpan w:val="2"/>
          </w:tcPr>
          <w:p w14:paraId="687911F1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1.53</w:t>
            </w:r>
          </w:p>
        </w:tc>
        <w:tc>
          <w:tcPr>
            <w:tcW w:w="48" w:type="pct"/>
          </w:tcPr>
          <w:p w14:paraId="07B22BD0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vAlign w:val="bottom"/>
            <w:hideMark/>
          </w:tcPr>
          <w:p w14:paraId="59477532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19.61 (764)</w:t>
            </w:r>
          </w:p>
        </w:tc>
        <w:tc>
          <w:tcPr>
            <w:tcW w:w="659" w:type="pct"/>
            <w:vAlign w:val="bottom"/>
            <w:hideMark/>
          </w:tcPr>
          <w:p w14:paraId="2567E691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456" w:type="pct"/>
            <w:vAlign w:val="bottom"/>
          </w:tcPr>
          <w:p w14:paraId="1E0515A1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1.49</w:t>
            </w:r>
          </w:p>
        </w:tc>
      </w:tr>
      <w:tr w:rsidR="00F05851" w:rsidRPr="009E00BC" w14:paraId="1061F1ED" w14:textId="77777777" w:rsidTr="007D1770">
        <w:trPr>
          <w:trHeight w:val="27"/>
          <w:tblCellSpacing w:w="15" w:type="dxa"/>
        </w:trPr>
        <w:tc>
          <w:tcPr>
            <w:tcW w:w="1073" w:type="pct"/>
            <w:hideMark/>
          </w:tcPr>
          <w:p w14:paraId="6F84F551" w14:textId="77777777" w:rsidR="00F05851" w:rsidRPr="00B1754E" w:rsidRDefault="00F05851" w:rsidP="007D1770">
            <w:pPr>
              <w:spacing w:before="0" w:after="0"/>
            </w:pPr>
            <w:r w:rsidRPr="009E00BC">
              <w:t xml:space="preserve">Possibility to Work </w:t>
            </w:r>
          </w:p>
        </w:tc>
        <w:tc>
          <w:tcPr>
            <w:tcW w:w="689" w:type="pct"/>
            <w:vAlign w:val="bottom"/>
            <w:hideMark/>
          </w:tcPr>
          <w:p w14:paraId="5AC4254D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6.56 (764)</w:t>
            </w:r>
          </w:p>
        </w:tc>
        <w:tc>
          <w:tcPr>
            <w:tcW w:w="429" w:type="pct"/>
            <w:vAlign w:val="bottom"/>
            <w:hideMark/>
          </w:tcPr>
          <w:p w14:paraId="31D7E4FF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795" w:type="pct"/>
            <w:gridSpan w:val="2"/>
          </w:tcPr>
          <w:p w14:paraId="4278E54D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0.64</w:t>
            </w:r>
          </w:p>
        </w:tc>
        <w:tc>
          <w:tcPr>
            <w:tcW w:w="48" w:type="pct"/>
          </w:tcPr>
          <w:p w14:paraId="33018C92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vAlign w:val="bottom"/>
            <w:hideMark/>
          </w:tcPr>
          <w:p w14:paraId="5D7A8F75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5.47 (764)</w:t>
            </w:r>
          </w:p>
        </w:tc>
        <w:tc>
          <w:tcPr>
            <w:tcW w:w="659" w:type="pct"/>
            <w:vAlign w:val="bottom"/>
            <w:hideMark/>
          </w:tcPr>
          <w:p w14:paraId="41DE7437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456" w:type="pct"/>
            <w:vAlign w:val="bottom"/>
          </w:tcPr>
          <w:p w14:paraId="0E1D2D5D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0.42</w:t>
            </w:r>
          </w:p>
        </w:tc>
      </w:tr>
      <w:tr w:rsidR="00F05851" w:rsidRPr="001B33C2" w14:paraId="0206C707" w14:textId="77777777" w:rsidTr="007D1770">
        <w:trPr>
          <w:trHeight w:val="27"/>
          <w:tblCellSpacing w:w="15" w:type="dxa"/>
        </w:trPr>
        <w:tc>
          <w:tcPr>
            <w:tcW w:w="1073" w:type="pct"/>
            <w:tcBorders>
              <w:bottom w:val="single" w:sz="4" w:space="0" w:color="auto"/>
            </w:tcBorders>
            <w:hideMark/>
          </w:tcPr>
          <w:p w14:paraId="188AB9DD" w14:textId="77777777" w:rsidR="00F05851" w:rsidRPr="00B1754E" w:rsidRDefault="00F05851" w:rsidP="007D1770">
            <w:pPr>
              <w:spacing w:before="0" w:after="0"/>
            </w:pPr>
            <w:r w:rsidRPr="009E00BC">
              <w:t xml:space="preserve">Departure Time 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bottom"/>
            <w:hideMark/>
          </w:tcPr>
          <w:p w14:paraId="1D08FF92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2.59 (764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4144EC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.193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</w:tcPr>
          <w:p w14:paraId="4BFE1D7A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0.25</w:t>
            </w:r>
          </w:p>
        </w:tc>
        <w:tc>
          <w:tcPr>
            <w:tcW w:w="48" w:type="pct"/>
            <w:tcBorders>
              <w:bottom w:val="single" w:sz="4" w:space="0" w:color="auto"/>
            </w:tcBorders>
          </w:tcPr>
          <w:p w14:paraId="6EBDA204" w14:textId="77777777" w:rsidR="00F05851" w:rsidRPr="009E00BC" w:rsidRDefault="00F05851" w:rsidP="007D1770">
            <w:pPr>
              <w:spacing w:before="0" w:after="0"/>
              <w:jc w:val="center"/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bottom"/>
            <w:hideMark/>
          </w:tcPr>
          <w:p w14:paraId="7BFD6557" w14:textId="77777777" w:rsidR="00F05851" w:rsidRPr="00EB785D" w:rsidRDefault="00F05851" w:rsidP="007D1770">
            <w:pPr>
              <w:spacing w:before="0" w:after="0"/>
              <w:jc w:val="center"/>
            </w:pPr>
            <w:r w:rsidRPr="00EB785D">
              <w:t>-4.19 (764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bottom"/>
            <w:hideMark/>
          </w:tcPr>
          <w:p w14:paraId="4325BE68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&lt; .00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1A0662BE" w14:textId="77777777" w:rsidR="00F05851" w:rsidRPr="00EB785D" w:rsidRDefault="00F05851" w:rsidP="007D1770">
            <w:pPr>
              <w:spacing w:before="0" w:after="0"/>
              <w:jc w:val="right"/>
            </w:pPr>
            <w:r w:rsidRPr="00EB785D">
              <w:t>-0.32</w:t>
            </w:r>
          </w:p>
        </w:tc>
      </w:tr>
    </w:tbl>
    <w:p w14:paraId="57D15B46" w14:textId="77777777" w:rsidR="00F05851" w:rsidRPr="009E00BC" w:rsidRDefault="00F05851" w:rsidP="0052646A"/>
    <w:p w14:paraId="3B020E77" w14:textId="6B740B48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39975DDA" w:rsidR="00487C59" w:rsidRDefault="00487C59">
      <w:pPr>
        <w:spacing w:before="0" w:after="200" w:line="276" w:lineRule="auto"/>
      </w:pPr>
      <w:r>
        <w:br w:type="page"/>
      </w:r>
    </w:p>
    <w:p w14:paraId="7EF856DF" w14:textId="71E18675" w:rsidR="00DE23E8" w:rsidRDefault="00487C59" w:rsidP="00654E8F">
      <w:pPr>
        <w:spacing w:before="240"/>
        <w:rPr>
          <w:b/>
          <w:bCs/>
        </w:rPr>
      </w:pPr>
      <w:r w:rsidRPr="00487C59">
        <w:rPr>
          <w:b/>
          <w:bCs/>
        </w:rPr>
        <w:lastRenderedPageBreak/>
        <w:t>Re</w:t>
      </w:r>
      <w:r>
        <w:rPr>
          <w:b/>
          <w:bCs/>
        </w:rPr>
        <w:t>ferences</w:t>
      </w:r>
    </w:p>
    <w:p w14:paraId="338D3211" w14:textId="77777777" w:rsidR="008F6FFC" w:rsidRPr="007B50EA" w:rsidRDefault="008F6FFC" w:rsidP="00696D3B">
      <w:pPr>
        <w:ind w:firstLine="284"/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</w:pPr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 xml:space="preserve">Flannelly, K. J., Flannelly, L. T., and McLeod, C. C. (2000). Comparison of election predictions, voter certainty, and candidate choice on political polls. Psychol. Rep. 86, 755–763. </w:t>
      </w:r>
      <w:proofErr w:type="spellStart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doi</w:t>
      </w:r>
      <w:proofErr w:type="spellEnd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: 10.2466/pr0.2000.86.3.755</w:t>
      </w:r>
    </w:p>
    <w:p w14:paraId="4AC67A23" w14:textId="77777777" w:rsidR="008F6FFC" w:rsidRPr="007B50EA" w:rsidRDefault="008F6FFC" w:rsidP="00696D3B">
      <w:pPr>
        <w:ind w:firstLine="284"/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</w:pPr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 xml:space="preserve">Haase, N., </w:t>
      </w:r>
      <w:proofErr w:type="spellStart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Renkewitz</w:t>
      </w:r>
      <w:proofErr w:type="spellEnd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 xml:space="preserve">, F., and Betsch, C. (2013). The measurement of subjective probability: evaluating the sensitivity and accuracy of various scales. Risk Anal. 33, 1812–1828. </w:t>
      </w:r>
      <w:proofErr w:type="spellStart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doi</w:t>
      </w:r>
      <w:proofErr w:type="spellEnd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: 10.1111/risa.12025</w:t>
      </w:r>
    </w:p>
    <w:p w14:paraId="3B4860E4" w14:textId="77777777" w:rsidR="008F6FFC" w:rsidRPr="007B50EA" w:rsidRDefault="008F6FFC" w:rsidP="00696D3B">
      <w:pPr>
        <w:ind w:firstLine="284"/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</w:pPr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 xml:space="preserve">Hayes, M. H., and Patterson, D. G. (1921). Experimental development of the graphic rating method. Psychol. Bull. 18, 98–99. </w:t>
      </w:r>
      <w:proofErr w:type="spellStart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doi</w:t>
      </w:r>
      <w:proofErr w:type="spellEnd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: 10.1037/h0067885</w:t>
      </w:r>
    </w:p>
    <w:p w14:paraId="62B9CBF0" w14:textId="77777777" w:rsidR="008F6FFC" w:rsidRPr="007B50EA" w:rsidRDefault="008F6FFC" w:rsidP="00696D3B">
      <w:pPr>
        <w:ind w:firstLine="284"/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</w:pPr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Lewis, J. R., and Erdinç, O. (2017). User experience rating scales with 7, 11, or 101 points: does it matter? J. Usability Stud. 12, 73–91.</w:t>
      </w:r>
    </w:p>
    <w:p w14:paraId="5A78FAD9" w14:textId="0CD1B079" w:rsidR="008F6FFC" w:rsidRPr="007B50EA" w:rsidRDefault="008F6FFC" w:rsidP="00696D3B">
      <w:pPr>
        <w:ind w:firstLine="284"/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</w:pPr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 xml:space="preserve">Lubiano, M. A., García-Izquierdo, A. L., Gil, M. Á., et al. (2021). Fuzzy rating scales: does internal consistency of a measurement scale benefit from coping with imprecision and individual differences? Inf. Sci. 550, 91–108. </w:t>
      </w:r>
      <w:proofErr w:type="spellStart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doi</w:t>
      </w:r>
      <w:proofErr w:type="spellEnd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: 10.1016/j.ins.2020.10.021</w:t>
      </w:r>
    </w:p>
    <w:p w14:paraId="41AD283D" w14:textId="0F296A7E" w:rsidR="008F6FFC" w:rsidRPr="00696D3B" w:rsidRDefault="001729EC" w:rsidP="00696D3B">
      <w:pPr>
        <w:ind w:firstLine="284"/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</w:pPr>
      <w:proofErr w:type="spellStart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Reips</w:t>
      </w:r>
      <w:proofErr w:type="spellEnd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 xml:space="preserve">, U.-D., and Funke, F. (2008). Interval-level measurement with visual analogue scales in Internet based research: VAS Generator. </w:t>
      </w:r>
      <w:proofErr w:type="spellStart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Behav</w:t>
      </w:r>
      <w:proofErr w:type="spellEnd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 xml:space="preserve">. Res. Methods 40, 699–704. </w:t>
      </w:r>
      <w:proofErr w:type="spellStart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doi</w:t>
      </w:r>
      <w:proofErr w:type="spellEnd"/>
      <w:r w:rsidRPr="007B50EA">
        <w:rPr>
          <w:rStyle w:val="ng-star-inserted"/>
          <w:rFonts w:cs="Times New Roman"/>
          <w:color w:val="1A1C1E"/>
          <w:kern w:val="2"/>
          <w:szCs w:val="24"/>
          <w:shd w:val="clear" w:color="auto" w:fill="FFFFFF"/>
          <w14:ligatures w14:val="standardContextual"/>
        </w:rPr>
        <w:t>: 10.3758/BRM.40.3.699</w:t>
      </w:r>
    </w:p>
    <w:sectPr w:rsidR="008F6FFC" w:rsidRPr="00696D3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7BC11" w14:textId="77777777" w:rsidR="00155EC8" w:rsidRDefault="00155EC8" w:rsidP="00117666">
      <w:pPr>
        <w:spacing w:after="0"/>
      </w:pPr>
      <w:r>
        <w:separator/>
      </w:r>
    </w:p>
  </w:endnote>
  <w:endnote w:type="continuationSeparator" w:id="0">
    <w:p w14:paraId="79EB7DAC" w14:textId="77777777" w:rsidR="00155EC8" w:rsidRDefault="00155E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01C7C" w14:textId="77777777" w:rsidR="00155EC8" w:rsidRDefault="00155EC8" w:rsidP="00117666">
      <w:pPr>
        <w:spacing w:after="0"/>
      </w:pPr>
      <w:r>
        <w:separator/>
      </w:r>
    </w:p>
  </w:footnote>
  <w:footnote w:type="continuationSeparator" w:id="0">
    <w:p w14:paraId="75302FB5" w14:textId="77777777" w:rsidR="00155EC8" w:rsidRDefault="00155E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E95"/>
    <w:rsid w:val="0001436A"/>
    <w:rsid w:val="00030377"/>
    <w:rsid w:val="00034304"/>
    <w:rsid w:val="00035434"/>
    <w:rsid w:val="00044B50"/>
    <w:rsid w:val="00052080"/>
    <w:rsid w:val="000526B2"/>
    <w:rsid w:val="00052A14"/>
    <w:rsid w:val="00061A16"/>
    <w:rsid w:val="00062A1F"/>
    <w:rsid w:val="00073F44"/>
    <w:rsid w:val="00076E73"/>
    <w:rsid w:val="00077D53"/>
    <w:rsid w:val="00082B88"/>
    <w:rsid w:val="00085D47"/>
    <w:rsid w:val="00093345"/>
    <w:rsid w:val="000938DC"/>
    <w:rsid w:val="00094574"/>
    <w:rsid w:val="00094D66"/>
    <w:rsid w:val="00096AA5"/>
    <w:rsid w:val="000A3FA3"/>
    <w:rsid w:val="000B2E7A"/>
    <w:rsid w:val="000B3599"/>
    <w:rsid w:val="000C3DBB"/>
    <w:rsid w:val="000C7762"/>
    <w:rsid w:val="000E4A10"/>
    <w:rsid w:val="000F1FB6"/>
    <w:rsid w:val="000F5009"/>
    <w:rsid w:val="00105FD9"/>
    <w:rsid w:val="00107E3A"/>
    <w:rsid w:val="00110BD6"/>
    <w:rsid w:val="00113E39"/>
    <w:rsid w:val="00117666"/>
    <w:rsid w:val="00131C38"/>
    <w:rsid w:val="0013636F"/>
    <w:rsid w:val="00146082"/>
    <w:rsid w:val="001549D3"/>
    <w:rsid w:val="00155EC8"/>
    <w:rsid w:val="00160065"/>
    <w:rsid w:val="001606B0"/>
    <w:rsid w:val="00167BB0"/>
    <w:rsid w:val="00170ADF"/>
    <w:rsid w:val="001722C2"/>
    <w:rsid w:val="001729EC"/>
    <w:rsid w:val="00172B85"/>
    <w:rsid w:val="00177D84"/>
    <w:rsid w:val="00185218"/>
    <w:rsid w:val="001B4A4C"/>
    <w:rsid w:val="001D56F8"/>
    <w:rsid w:val="001E0205"/>
    <w:rsid w:val="001E1986"/>
    <w:rsid w:val="001E3343"/>
    <w:rsid w:val="00201AFC"/>
    <w:rsid w:val="00250DC3"/>
    <w:rsid w:val="00250FD5"/>
    <w:rsid w:val="00262155"/>
    <w:rsid w:val="00267D18"/>
    <w:rsid w:val="00275A5C"/>
    <w:rsid w:val="0028187E"/>
    <w:rsid w:val="002843B6"/>
    <w:rsid w:val="002868E2"/>
    <w:rsid w:val="002869C3"/>
    <w:rsid w:val="002873DB"/>
    <w:rsid w:val="00291D1E"/>
    <w:rsid w:val="002936E4"/>
    <w:rsid w:val="002B34D2"/>
    <w:rsid w:val="002B4A57"/>
    <w:rsid w:val="002C304C"/>
    <w:rsid w:val="002C4A5D"/>
    <w:rsid w:val="002C74CA"/>
    <w:rsid w:val="00306A4A"/>
    <w:rsid w:val="003120D7"/>
    <w:rsid w:val="00322C6D"/>
    <w:rsid w:val="003331A1"/>
    <w:rsid w:val="00334535"/>
    <w:rsid w:val="003512DB"/>
    <w:rsid w:val="00353BEC"/>
    <w:rsid w:val="003544FB"/>
    <w:rsid w:val="00356FCD"/>
    <w:rsid w:val="0036169C"/>
    <w:rsid w:val="00361921"/>
    <w:rsid w:val="00361EB0"/>
    <w:rsid w:val="0036703A"/>
    <w:rsid w:val="003818CE"/>
    <w:rsid w:val="003827AF"/>
    <w:rsid w:val="00384691"/>
    <w:rsid w:val="00386E31"/>
    <w:rsid w:val="003A0D07"/>
    <w:rsid w:val="003D2F2D"/>
    <w:rsid w:val="003E1ABB"/>
    <w:rsid w:val="003E26BE"/>
    <w:rsid w:val="003E519F"/>
    <w:rsid w:val="00401590"/>
    <w:rsid w:val="00406903"/>
    <w:rsid w:val="004078C9"/>
    <w:rsid w:val="004147AC"/>
    <w:rsid w:val="00415811"/>
    <w:rsid w:val="00420171"/>
    <w:rsid w:val="00425102"/>
    <w:rsid w:val="004309BB"/>
    <w:rsid w:val="00431CAF"/>
    <w:rsid w:val="00447801"/>
    <w:rsid w:val="00452E9C"/>
    <w:rsid w:val="004556B8"/>
    <w:rsid w:val="004735C8"/>
    <w:rsid w:val="00487C59"/>
    <w:rsid w:val="0049086F"/>
    <w:rsid w:val="00495D3B"/>
    <w:rsid w:val="004961FF"/>
    <w:rsid w:val="004B1BC6"/>
    <w:rsid w:val="004C6C92"/>
    <w:rsid w:val="004D1659"/>
    <w:rsid w:val="004D6E25"/>
    <w:rsid w:val="005032CA"/>
    <w:rsid w:val="00505592"/>
    <w:rsid w:val="005072CD"/>
    <w:rsid w:val="00513F94"/>
    <w:rsid w:val="00516570"/>
    <w:rsid w:val="005172FA"/>
    <w:rsid w:val="00517A89"/>
    <w:rsid w:val="005250F2"/>
    <w:rsid w:val="0052646A"/>
    <w:rsid w:val="0053401A"/>
    <w:rsid w:val="005433F7"/>
    <w:rsid w:val="005516C0"/>
    <w:rsid w:val="00554B17"/>
    <w:rsid w:val="005564B2"/>
    <w:rsid w:val="0056385B"/>
    <w:rsid w:val="00565AF6"/>
    <w:rsid w:val="005721CC"/>
    <w:rsid w:val="00584132"/>
    <w:rsid w:val="00586E61"/>
    <w:rsid w:val="00593EEA"/>
    <w:rsid w:val="005A28DD"/>
    <w:rsid w:val="005A4B85"/>
    <w:rsid w:val="005A5EEE"/>
    <w:rsid w:val="005B06A2"/>
    <w:rsid w:val="005C575B"/>
    <w:rsid w:val="005C7B09"/>
    <w:rsid w:val="005D2E63"/>
    <w:rsid w:val="005E2236"/>
    <w:rsid w:val="005E4536"/>
    <w:rsid w:val="005F7882"/>
    <w:rsid w:val="00600DC3"/>
    <w:rsid w:val="006070F4"/>
    <w:rsid w:val="00635442"/>
    <w:rsid w:val="006375C7"/>
    <w:rsid w:val="006404A7"/>
    <w:rsid w:val="00642115"/>
    <w:rsid w:val="006427D1"/>
    <w:rsid w:val="00642D6C"/>
    <w:rsid w:val="006542A9"/>
    <w:rsid w:val="00654E8F"/>
    <w:rsid w:val="00660D05"/>
    <w:rsid w:val="00670822"/>
    <w:rsid w:val="006721EF"/>
    <w:rsid w:val="006820B1"/>
    <w:rsid w:val="00684243"/>
    <w:rsid w:val="006876A2"/>
    <w:rsid w:val="00696D3B"/>
    <w:rsid w:val="006A5C51"/>
    <w:rsid w:val="006A791D"/>
    <w:rsid w:val="006B7D14"/>
    <w:rsid w:val="006C3CC0"/>
    <w:rsid w:val="006E4DE6"/>
    <w:rsid w:val="006F4CE4"/>
    <w:rsid w:val="006F6B4D"/>
    <w:rsid w:val="00701727"/>
    <w:rsid w:val="00703B0D"/>
    <w:rsid w:val="0070566C"/>
    <w:rsid w:val="0070799D"/>
    <w:rsid w:val="007104F3"/>
    <w:rsid w:val="00714C50"/>
    <w:rsid w:val="0072338E"/>
    <w:rsid w:val="00725A7D"/>
    <w:rsid w:val="0073464B"/>
    <w:rsid w:val="007418B9"/>
    <w:rsid w:val="00741F43"/>
    <w:rsid w:val="007451B9"/>
    <w:rsid w:val="0074694D"/>
    <w:rsid w:val="007501BE"/>
    <w:rsid w:val="0075760A"/>
    <w:rsid w:val="00757AA8"/>
    <w:rsid w:val="007757D5"/>
    <w:rsid w:val="00777037"/>
    <w:rsid w:val="00777340"/>
    <w:rsid w:val="00780A68"/>
    <w:rsid w:val="007826DD"/>
    <w:rsid w:val="00782A76"/>
    <w:rsid w:val="00790BB3"/>
    <w:rsid w:val="007933DD"/>
    <w:rsid w:val="00795F7F"/>
    <w:rsid w:val="007A16F9"/>
    <w:rsid w:val="007B50EA"/>
    <w:rsid w:val="007B5BF7"/>
    <w:rsid w:val="007C0CDC"/>
    <w:rsid w:val="007C206C"/>
    <w:rsid w:val="007C20B0"/>
    <w:rsid w:val="007C394E"/>
    <w:rsid w:val="007C43E2"/>
    <w:rsid w:val="007F3279"/>
    <w:rsid w:val="00803D24"/>
    <w:rsid w:val="008136FD"/>
    <w:rsid w:val="00817DD6"/>
    <w:rsid w:val="008263F5"/>
    <w:rsid w:val="00832690"/>
    <w:rsid w:val="00836513"/>
    <w:rsid w:val="00860488"/>
    <w:rsid w:val="00870A54"/>
    <w:rsid w:val="00885156"/>
    <w:rsid w:val="008A6C9B"/>
    <w:rsid w:val="008B3E2E"/>
    <w:rsid w:val="008B7B12"/>
    <w:rsid w:val="008F47C8"/>
    <w:rsid w:val="008F6FFC"/>
    <w:rsid w:val="008F743A"/>
    <w:rsid w:val="00903F2A"/>
    <w:rsid w:val="00913791"/>
    <w:rsid w:val="009151AA"/>
    <w:rsid w:val="009322E7"/>
    <w:rsid w:val="009341D1"/>
    <w:rsid w:val="0093429D"/>
    <w:rsid w:val="00935FFE"/>
    <w:rsid w:val="00943573"/>
    <w:rsid w:val="0096282F"/>
    <w:rsid w:val="00965CC6"/>
    <w:rsid w:val="00970F7D"/>
    <w:rsid w:val="0098207A"/>
    <w:rsid w:val="00994A3D"/>
    <w:rsid w:val="009A371B"/>
    <w:rsid w:val="009C2B12"/>
    <w:rsid w:val="009C4A0E"/>
    <w:rsid w:val="009C5E2A"/>
    <w:rsid w:val="009C70F3"/>
    <w:rsid w:val="009D2003"/>
    <w:rsid w:val="009E4DD9"/>
    <w:rsid w:val="009E51B2"/>
    <w:rsid w:val="009F0CEF"/>
    <w:rsid w:val="009F0D1F"/>
    <w:rsid w:val="00A043A8"/>
    <w:rsid w:val="00A06655"/>
    <w:rsid w:val="00A174D9"/>
    <w:rsid w:val="00A20908"/>
    <w:rsid w:val="00A36522"/>
    <w:rsid w:val="00A54ACB"/>
    <w:rsid w:val="00A569CD"/>
    <w:rsid w:val="00A92F2C"/>
    <w:rsid w:val="00A92F56"/>
    <w:rsid w:val="00A959D3"/>
    <w:rsid w:val="00AA742F"/>
    <w:rsid w:val="00AB07B7"/>
    <w:rsid w:val="00AB14B0"/>
    <w:rsid w:val="00AB2126"/>
    <w:rsid w:val="00AB6715"/>
    <w:rsid w:val="00AB7BA1"/>
    <w:rsid w:val="00AC1BC5"/>
    <w:rsid w:val="00AC41E4"/>
    <w:rsid w:val="00AC6AAD"/>
    <w:rsid w:val="00AD18C6"/>
    <w:rsid w:val="00AD48A9"/>
    <w:rsid w:val="00AE08C7"/>
    <w:rsid w:val="00AE3E05"/>
    <w:rsid w:val="00AE5233"/>
    <w:rsid w:val="00AE65BD"/>
    <w:rsid w:val="00AF2909"/>
    <w:rsid w:val="00B1671E"/>
    <w:rsid w:val="00B25EB8"/>
    <w:rsid w:val="00B26B09"/>
    <w:rsid w:val="00B354E1"/>
    <w:rsid w:val="00B37F4D"/>
    <w:rsid w:val="00B45DA7"/>
    <w:rsid w:val="00B47D75"/>
    <w:rsid w:val="00B53360"/>
    <w:rsid w:val="00B55A3A"/>
    <w:rsid w:val="00B71D5C"/>
    <w:rsid w:val="00B7395A"/>
    <w:rsid w:val="00B73F97"/>
    <w:rsid w:val="00B85A68"/>
    <w:rsid w:val="00B93AE3"/>
    <w:rsid w:val="00B973E7"/>
    <w:rsid w:val="00BA0CFD"/>
    <w:rsid w:val="00BB1B42"/>
    <w:rsid w:val="00BB399A"/>
    <w:rsid w:val="00BD4F6F"/>
    <w:rsid w:val="00BD5B18"/>
    <w:rsid w:val="00BF2852"/>
    <w:rsid w:val="00BF5B65"/>
    <w:rsid w:val="00C0139C"/>
    <w:rsid w:val="00C04933"/>
    <w:rsid w:val="00C100D7"/>
    <w:rsid w:val="00C111AF"/>
    <w:rsid w:val="00C20651"/>
    <w:rsid w:val="00C42334"/>
    <w:rsid w:val="00C45540"/>
    <w:rsid w:val="00C52A7B"/>
    <w:rsid w:val="00C56BAF"/>
    <w:rsid w:val="00C5706D"/>
    <w:rsid w:val="00C634D0"/>
    <w:rsid w:val="00C64BFF"/>
    <w:rsid w:val="00C679AA"/>
    <w:rsid w:val="00C72A91"/>
    <w:rsid w:val="00C75972"/>
    <w:rsid w:val="00C82E0E"/>
    <w:rsid w:val="00C83A8C"/>
    <w:rsid w:val="00C841C7"/>
    <w:rsid w:val="00C877F4"/>
    <w:rsid w:val="00C94551"/>
    <w:rsid w:val="00CC0A3A"/>
    <w:rsid w:val="00CD066B"/>
    <w:rsid w:val="00CD56C8"/>
    <w:rsid w:val="00CE165D"/>
    <w:rsid w:val="00CE4FEE"/>
    <w:rsid w:val="00D06866"/>
    <w:rsid w:val="00D135EE"/>
    <w:rsid w:val="00D15926"/>
    <w:rsid w:val="00D22445"/>
    <w:rsid w:val="00D32FB9"/>
    <w:rsid w:val="00D33372"/>
    <w:rsid w:val="00D37E7F"/>
    <w:rsid w:val="00D42486"/>
    <w:rsid w:val="00D65DFD"/>
    <w:rsid w:val="00D86811"/>
    <w:rsid w:val="00D87E77"/>
    <w:rsid w:val="00D91A9B"/>
    <w:rsid w:val="00D92448"/>
    <w:rsid w:val="00D94891"/>
    <w:rsid w:val="00DA5655"/>
    <w:rsid w:val="00DA6C13"/>
    <w:rsid w:val="00DB4334"/>
    <w:rsid w:val="00DB4A06"/>
    <w:rsid w:val="00DB59C3"/>
    <w:rsid w:val="00DC259A"/>
    <w:rsid w:val="00DC3CD7"/>
    <w:rsid w:val="00DE23E8"/>
    <w:rsid w:val="00DE7262"/>
    <w:rsid w:val="00DE7FDF"/>
    <w:rsid w:val="00DF2A89"/>
    <w:rsid w:val="00DF4E1F"/>
    <w:rsid w:val="00DF4FD5"/>
    <w:rsid w:val="00E07783"/>
    <w:rsid w:val="00E11DA8"/>
    <w:rsid w:val="00E1552E"/>
    <w:rsid w:val="00E21947"/>
    <w:rsid w:val="00E31703"/>
    <w:rsid w:val="00E52377"/>
    <w:rsid w:val="00E57832"/>
    <w:rsid w:val="00E64E17"/>
    <w:rsid w:val="00E66DE8"/>
    <w:rsid w:val="00E866C9"/>
    <w:rsid w:val="00E87057"/>
    <w:rsid w:val="00E97119"/>
    <w:rsid w:val="00EA3D3C"/>
    <w:rsid w:val="00EA3F7A"/>
    <w:rsid w:val="00EB5057"/>
    <w:rsid w:val="00EC087A"/>
    <w:rsid w:val="00EC281B"/>
    <w:rsid w:val="00ED1BA3"/>
    <w:rsid w:val="00ED611B"/>
    <w:rsid w:val="00ED744F"/>
    <w:rsid w:val="00EF2580"/>
    <w:rsid w:val="00F04843"/>
    <w:rsid w:val="00F05851"/>
    <w:rsid w:val="00F0785A"/>
    <w:rsid w:val="00F11760"/>
    <w:rsid w:val="00F17787"/>
    <w:rsid w:val="00F2489F"/>
    <w:rsid w:val="00F2601C"/>
    <w:rsid w:val="00F279C7"/>
    <w:rsid w:val="00F3467A"/>
    <w:rsid w:val="00F406B3"/>
    <w:rsid w:val="00F46900"/>
    <w:rsid w:val="00F606A1"/>
    <w:rsid w:val="00F61D89"/>
    <w:rsid w:val="00F75424"/>
    <w:rsid w:val="00F82D72"/>
    <w:rsid w:val="00F838C7"/>
    <w:rsid w:val="00F90334"/>
    <w:rsid w:val="00FC72B8"/>
    <w:rsid w:val="00FE294E"/>
    <w:rsid w:val="00FF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g-star-inserted">
    <w:name w:val="ng-star-inserted"/>
    <w:basedOn w:val="Absatz-Standardschriftart"/>
    <w:rsid w:val="00696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4</Pages>
  <Words>638</Words>
  <Characters>3457</Characters>
  <Application>Microsoft Office Word</Application>
  <DocSecurity>0</DocSecurity>
  <Lines>5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tarci Daniele (catr)</cp:lastModifiedBy>
  <cp:revision>177</cp:revision>
  <cp:lastPrinted>2013-10-03T12:51:00Z</cp:lastPrinted>
  <dcterms:created xsi:type="dcterms:W3CDTF">2025-06-17T07:54:00Z</dcterms:created>
  <dcterms:modified xsi:type="dcterms:W3CDTF">2025-06-2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10d9bad3-6dac-4e9a-89a3-89f3b8d247b2_Enabled">
    <vt:lpwstr>true</vt:lpwstr>
  </property>
  <property fmtid="{D5CDD505-2E9C-101B-9397-08002B2CF9AE}" pid="11" name="MSIP_Label_10d9bad3-6dac-4e9a-89a3-89f3b8d247b2_SetDate">
    <vt:lpwstr>2025-06-17T07:54:33Z</vt:lpwstr>
  </property>
  <property fmtid="{D5CDD505-2E9C-101B-9397-08002B2CF9AE}" pid="12" name="MSIP_Label_10d9bad3-6dac-4e9a-89a3-89f3b8d247b2_Method">
    <vt:lpwstr>Standard</vt:lpwstr>
  </property>
  <property fmtid="{D5CDD505-2E9C-101B-9397-08002B2CF9AE}" pid="13" name="MSIP_Label_10d9bad3-6dac-4e9a-89a3-89f3b8d247b2_Name">
    <vt:lpwstr>10d9bad3-6dac-4e9a-89a3-89f3b8d247b2</vt:lpwstr>
  </property>
  <property fmtid="{D5CDD505-2E9C-101B-9397-08002B2CF9AE}" pid="14" name="MSIP_Label_10d9bad3-6dac-4e9a-89a3-89f3b8d247b2_SiteId">
    <vt:lpwstr>5d1a9f9d-201f-4a10-b983-451cf65cbc1e</vt:lpwstr>
  </property>
  <property fmtid="{D5CDD505-2E9C-101B-9397-08002B2CF9AE}" pid="15" name="MSIP_Label_10d9bad3-6dac-4e9a-89a3-89f3b8d247b2_ActionId">
    <vt:lpwstr>f4100df6-86f4-4a5c-a901-504aff0d5a5e</vt:lpwstr>
  </property>
  <property fmtid="{D5CDD505-2E9C-101B-9397-08002B2CF9AE}" pid="16" name="MSIP_Label_10d9bad3-6dac-4e9a-89a3-89f3b8d247b2_ContentBits">
    <vt:lpwstr>0</vt:lpwstr>
  </property>
  <property fmtid="{D5CDD505-2E9C-101B-9397-08002B2CF9AE}" pid="17" name="MSIP_Label_10d9bad3-6dac-4e9a-89a3-89f3b8d247b2_Tag">
    <vt:lpwstr>50, 3, 0, 1</vt:lpwstr>
  </property>
</Properties>
</file>